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FA6C3E" w14:textId="77777777" w:rsidR="00EC69A3" w:rsidRDefault="00857B1B" w:rsidP="00EC69A3">
      <w:pPr>
        <w:ind w:leftChars="-135" w:left="-283" w:right="-1" w:firstLineChars="150" w:firstLine="315"/>
        <w:rPr>
          <w:rFonts w:ascii="Calibri" w:hAnsi="Calibri" w:cs="Calibri"/>
        </w:rPr>
      </w:pPr>
      <w:r>
        <w:rPr>
          <w:rFonts w:ascii="Calibri" w:hAnsi="Calibri" w:cs="Calibri" w:hint="eastAsia"/>
        </w:rPr>
        <w:t>T</w:t>
      </w:r>
      <w:r>
        <w:rPr>
          <w:rFonts w:ascii="Calibri" w:eastAsia="Calibri" w:hAnsi="Calibri" w:cs="Calibri"/>
        </w:rPr>
        <w:t>able S1. Clinicopathological findings.</w:t>
      </w:r>
    </w:p>
    <w:tbl>
      <w:tblPr>
        <w:tblW w:w="15947" w:type="dxa"/>
        <w:tblInd w:w="-26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7"/>
        <w:gridCol w:w="622"/>
        <w:gridCol w:w="415"/>
        <w:gridCol w:w="1726"/>
        <w:gridCol w:w="512"/>
        <w:gridCol w:w="1198"/>
        <w:gridCol w:w="1170"/>
        <w:gridCol w:w="1131"/>
        <w:gridCol w:w="1029"/>
        <w:gridCol w:w="990"/>
        <w:gridCol w:w="990"/>
        <w:gridCol w:w="963"/>
        <w:gridCol w:w="1418"/>
        <w:gridCol w:w="3396"/>
      </w:tblGrid>
      <w:tr w:rsidR="00FF4F9A" w:rsidRPr="00EC69A3" w14:paraId="63AD5236" w14:textId="77777777" w:rsidTr="004027CE">
        <w:trPr>
          <w:trHeight w:val="177"/>
        </w:trPr>
        <w:tc>
          <w:tcPr>
            <w:tcW w:w="387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176FDF" w14:textId="77777777" w:rsidR="00D31423" w:rsidRPr="00EC69A3" w:rsidRDefault="00D31423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Pt#</w:t>
            </w:r>
          </w:p>
        </w:tc>
        <w:tc>
          <w:tcPr>
            <w:tcW w:w="622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2BA6B0" w14:textId="77777777" w:rsidR="00D31423" w:rsidRPr="00EC69A3" w:rsidRDefault="00D31423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Gender</w:t>
            </w:r>
          </w:p>
        </w:tc>
        <w:tc>
          <w:tcPr>
            <w:tcW w:w="415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A67E42" w14:textId="77777777" w:rsidR="00D31423" w:rsidRPr="00EC69A3" w:rsidRDefault="00D31423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Age</w:t>
            </w:r>
          </w:p>
        </w:tc>
        <w:tc>
          <w:tcPr>
            <w:tcW w:w="1726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469F64" w14:textId="77777777" w:rsidR="00D31423" w:rsidRPr="00EC69A3" w:rsidRDefault="00D31423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Histological type</w:t>
            </w:r>
          </w:p>
        </w:tc>
        <w:tc>
          <w:tcPr>
            <w:tcW w:w="512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5D8B14" w14:textId="77777777" w:rsidR="00D31423" w:rsidRPr="00EC69A3" w:rsidRDefault="00D31423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Stage</w:t>
            </w:r>
          </w:p>
        </w:tc>
        <w:tc>
          <w:tcPr>
            <w:tcW w:w="4528" w:type="dxa"/>
            <w:gridSpan w:val="4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AD709C" w14:textId="77777777" w:rsidR="00D31423" w:rsidRPr="00EC69A3" w:rsidRDefault="00D31423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Previous therapies</w:t>
            </w:r>
          </w:p>
        </w:tc>
        <w:tc>
          <w:tcPr>
            <w:tcW w:w="2943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5CB58" w14:textId="72BEAA94" w:rsidR="00D31423" w:rsidRPr="00EC69A3" w:rsidRDefault="00D31423" w:rsidP="00B95D67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Number of </w:t>
            </w: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CTC / 3 mL blood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756B857E" w14:textId="77777777" w:rsidR="00002787" w:rsidRDefault="00002787" w:rsidP="00002787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  <w:p w14:paraId="2E68737C" w14:textId="771FD091" w:rsidR="00002787" w:rsidRDefault="004027CE" w:rsidP="00002787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Best response of</w:t>
            </w:r>
          </w:p>
          <w:p w14:paraId="7689FD28" w14:textId="4ED09B14" w:rsidR="00002787" w:rsidRDefault="004027CE" w:rsidP="00002787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next therapy</w:t>
            </w:r>
          </w:p>
          <w:p w14:paraId="5E6D96E7" w14:textId="78231FDB" w:rsidR="00002787" w:rsidRDefault="00002787" w:rsidP="00002787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after CTC detection</w:t>
            </w:r>
          </w:p>
          <w:p w14:paraId="2B0D4D1D" w14:textId="3343A708" w:rsidR="00002787" w:rsidRPr="00EC69A3" w:rsidRDefault="00002787" w:rsidP="00002787">
            <w:pPr>
              <w:widowControl/>
              <w:spacing w:line="180" w:lineRule="exac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396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16AB10" w14:textId="2748B325" w:rsidR="00D31423" w:rsidRPr="00EC69A3" w:rsidRDefault="00D31423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Distinct metastatic site</w:t>
            </w:r>
            <w:r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s</w:t>
            </w:r>
          </w:p>
        </w:tc>
      </w:tr>
      <w:tr w:rsidR="00FF4F9A" w:rsidRPr="00EC69A3" w14:paraId="4CFF01DA" w14:textId="77777777" w:rsidTr="004027CE">
        <w:trPr>
          <w:trHeight w:val="138"/>
        </w:trPr>
        <w:tc>
          <w:tcPr>
            <w:tcW w:w="387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37DF47" w14:textId="77777777" w:rsidR="00D31423" w:rsidRPr="00EC69A3" w:rsidRDefault="00D31423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22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7D4B5B" w14:textId="77777777" w:rsidR="00D31423" w:rsidRPr="00EC69A3" w:rsidRDefault="00D31423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15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C0D479" w14:textId="77777777" w:rsidR="00D31423" w:rsidRPr="00EC69A3" w:rsidRDefault="00D31423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726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A40DE2" w14:textId="77777777" w:rsidR="00D31423" w:rsidRPr="00EC69A3" w:rsidRDefault="00D31423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12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B56E78" w14:textId="77777777" w:rsidR="00D31423" w:rsidRPr="00EC69A3" w:rsidRDefault="00D31423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528" w:type="dxa"/>
            <w:gridSpan w:val="4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5BC37D" w14:textId="77777777" w:rsidR="00D31423" w:rsidRPr="00EC69A3" w:rsidRDefault="00D31423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780B5" w14:textId="77777777" w:rsidR="00D31423" w:rsidRPr="00EC69A3" w:rsidRDefault="00D31423" w:rsidP="004649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CK+ single CT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619E" w14:textId="77777777" w:rsidR="00D31423" w:rsidRPr="00EC69A3" w:rsidRDefault="00D31423" w:rsidP="004649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VM+ single CTC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AB747" w14:textId="77777777" w:rsidR="00D31423" w:rsidRPr="00EC69A3" w:rsidRDefault="00D31423" w:rsidP="004649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VM+ CTC cluster</w:t>
            </w:r>
          </w:p>
        </w:tc>
        <w:tc>
          <w:tcPr>
            <w:tcW w:w="1418" w:type="dxa"/>
            <w:vMerge/>
            <w:tcBorders>
              <w:left w:val="nil"/>
              <w:right w:val="nil"/>
            </w:tcBorders>
          </w:tcPr>
          <w:p w14:paraId="0B9BA6E5" w14:textId="77777777" w:rsidR="00D31423" w:rsidRPr="00EC69A3" w:rsidRDefault="00D31423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396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E5EE97" w14:textId="38540DA1" w:rsidR="00D31423" w:rsidRPr="00EC69A3" w:rsidRDefault="00D31423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</w:tr>
      <w:tr w:rsidR="00FF4F9A" w:rsidRPr="00EC69A3" w14:paraId="09EE985F" w14:textId="77777777" w:rsidTr="004027CE">
        <w:trPr>
          <w:trHeight w:val="50"/>
        </w:trPr>
        <w:tc>
          <w:tcPr>
            <w:tcW w:w="387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F6F0B8" w14:textId="77777777" w:rsidR="00D31423" w:rsidRPr="00EC69A3" w:rsidRDefault="00D31423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22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7DAB98" w14:textId="77777777" w:rsidR="00D31423" w:rsidRPr="00EC69A3" w:rsidRDefault="00D31423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15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2CBDA9" w14:textId="77777777" w:rsidR="00D31423" w:rsidRPr="00EC69A3" w:rsidRDefault="00D31423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726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74D543" w14:textId="77777777" w:rsidR="00D31423" w:rsidRPr="00EC69A3" w:rsidRDefault="00D31423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12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262F26" w14:textId="77777777" w:rsidR="00D31423" w:rsidRPr="00EC69A3" w:rsidRDefault="00D31423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BAD67" w14:textId="77777777" w:rsidR="00D31423" w:rsidRPr="00EC69A3" w:rsidRDefault="00D31423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First lin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83822" w14:textId="77777777" w:rsidR="00D31423" w:rsidRPr="00EC69A3" w:rsidRDefault="00D31423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Second line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E69E4" w14:textId="77777777" w:rsidR="00D31423" w:rsidRPr="00EC69A3" w:rsidRDefault="00D31423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Third line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0F4C5" w14:textId="77777777" w:rsidR="00D31423" w:rsidRPr="00EC69A3" w:rsidRDefault="00D31423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Forth line</w:t>
            </w:r>
          </w:p>
        </w:tc>
        <w:tc>
          <w:tcPr>
            <w:tcW w:w="990" w:type="dxa"/>
            <w:tcBorders>
              <w:top w:val="dash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4CDBE" w14:textId="645991FA" w:rsidR="00D31423" w:rsidRDefault="00D31423" w:rsidP="004649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AXL+</w:t>
            </w:r>
          </w:p>
          <w:p w14:paraId="3E6AF219" w14:textId="64B35C32" w:rsidR="00D31423" w:rsidRPr="00EC69A3" w:rsidRDefault="00D31423" w:rsidP="004649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of the above</w:t>
            </w:r>
          </w:p>
        </w:tc>
        <w:tc>
          <w:tcPr>
            <w:tcW w:w="990" w:type="dxa"/>
            <w:tcBorders>
              <w:top w:val="dash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974D3" w14:textId="77777777" w:rsidR="00D31423" w:rsidRDefault="00D31423" w:rsidP="004649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AXL+</w:t>
            </w:r>
          </w:p>
          <w:p w14:paraId="27D67C54" w14:textId="63C36FE8" w:rsidR="00D31423" w:rsidRPr="00EC69A3" w:rsidRDefault="00D31423" w:rsidP="004649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of the above</w:t>
            </w:r>
          </w:p>
        </w:tc>
        <w:tc>
          <w:tcPr>
            <w:tcW w:w="963" w:type="dxa"/>
            <w:tcBorders>
              <w:top w:val="dash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DC3F1" w14:textId="1A76ABF4" w:rsidR="00D31423" w:rsidRDefault="00D31423" w:rsidP="004649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AXL+</w:t>
            </w:r>
          </w:p>
          <w:p w14:paraId="6A6C74C9" w14:textId="498F6E78" w:rsidR="00D31423" w:rsidRPr="00EC69A3" w:rsidRDefault="00D31423" w:rsidP="004649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of the above</w:t>
            </w:r>
          </w:p>
        </w:tc>
        <w:tc>
          <w:tcPr>
            <w:tcW w:w="1418" w:type="dxa"/>
            <w:vMerge/>
            <w:tcBorders>
              <w:left w:val="nil"/>
              <w:bottom w:val="single" w:sz="8" w:space="0" w:color="000000"/>
              <w:right w:val="nil"/>
            </w:tcBorders>
          </w:tcPr>
          <w:p w14:paraId="547CB3FA" w14:textId="77777777" w:rsidR="00D31423" w:rsidRPr="00EC69A3" w:rsidRDefault="00D31423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396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C92DCA" w14:textId="6D5E44A7" w:rsidR="00D31423" w:rsidRPr="00EC69A3" w:rsidRDefault="00D31423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</w:tr>
      <w:tr w:rsidR="00FF4F9A" w:rsidRPr="00EC69A3" w14:paraId="4646B4AF" w14:textId="77777777" w:rsidTr="004027CE">
        <w:trPr>
          <w:trHeight w:val="123"/>
        </w:trPr>
        <w:tc>
          <w:tcPr>
            <w:tcW w:w="3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21581CE6" w14:textId="77777777" w:rsidR="00770E21" w:rsidRPr="00EC69A3" w:rsidRDefault="00770E21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6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4C5979B9" w14:textId="77777777" w:rsidR="00770E21" w:rsidRPr="00EC69A3" w:rsidRDefault="00770E21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4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1F9F83B4" w14:textId="77777777" w:rsidR="00770E21" w:rsidRPr="00EC69A3" w:rsidRDefault="00770E21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80</w:t>
            </w:r>
          </w:p>
        </w:tc>
        <w:tc>
          <w:tcPr>
            <w:tcW w:w="17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458C4D88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Squamous cell carcinoma</w:t>
            </w:r>
          </w:p>
        </w:tc>
        <w:tc>
          <w:tcPr>
            <w:tcW w:w="5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32873CA3" w14:textId="77777777" w:rsidR="00770E21" w:rsidRPr="00EC69A3" w:rsidRDefault="00770E21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III</w:t>
            </w:r>
          </w:p>
        </w:tc>
        <w:tc>
          <w:tcPr>
            <w:tcW w:w="11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092E1814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proofErr w:type="spellStart"/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Pembrolizumab</w:t>
            </w:r>
            <w:proofErr w:type="spellEnd"/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485E6918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13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68F28F8A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0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3C798876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1D74DCDA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274963B3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9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45828EF6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B4C6E7"/>
          </w:tcPr>
          <w:p w14:paraId="67CFBAE4" w14:textId="04FD6739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PR</w:t>
            </w:r>
          </w:p>
        </w:tc>
        <w:tc>
          <w:tcPr>
            <w:tcW w:w="33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3CB35167" w14:textId="0E20FDB7" w:rsidR="00770E21" w:rsidRPr="00EC69A3" w:rsidRDefault="001C3B73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No</w:t>
            </w:r>
            <w:r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ね</w:t>
            </w:r>
          </w:p>
        </w:tc>
      </w:tr>
      <w:tr w:rsidR="00FF4F9A" w:rsidRPr="00EC69A3" w14:paraId="23C2FA93" w14:textId="77777777" w:rsidTr="004027CE">
        <w:trPr>
          <w:trHeight w:val="89"/>
        </w:trPr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218E765E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715FB0FD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7F15C6A1" w14:textId="77777777" w:rsidR="00770E21" w:rsidRPr="00EC69A3" w:rsidRDefault="00770E21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0171FDE9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0D268B05" w14:textId="77777777" w:rsidR="00770E21" w:rsidRPr="00EC69A3" w:rsidRDefault="00770E21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1AAFFB36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6C451507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31449DE6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306A5573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7A5CEEE5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5A45CA64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42723A44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B4C6E7"/>
          </w:tcPr>
          <w:p w14:paraId="1E378204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333217AC" w14:textId="2741B132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FF4F9A" w:rsidRPr="00EC69A3" w14:paraId="25880DF1" w14:textId="77777777" w:rsidTr="004027CE">
        <w:trPr>
          <w:trHeight w:val="181"/>
        </w:trPr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3B21F" w14:textId="77777777" w:rsidR="00770E21" w:rsidRPr="00EC69A3" w:rsidRDefault="00770E21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50523" w14:textId="77777777" w:rsidR="00770E21" w:rsidRPr="00EC69A3" w:rsidRDefault="00770E21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2DA32" w14:textId="77777777" w:rsidR="00770E21" w:rsidRPr="00EC69A3" w:rsidRDefault="00770E21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7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978C5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Squamous cell carcinoma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AF7C8" w14:textId="77777777" w:rsidR="00770E21" w:rsidRPr="00EC69A3" w:rsidRDefault="00770E21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IV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081CE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CDDP+GE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0A6FB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2E1CB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D1744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26277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7C79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BF092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</w:tcPr>
          <w:p w14:paraId="1AA2ACB9" w14:textId="633CC7C4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PD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8D6DF" w14:textId="5283856E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Pleural effusion, Cardiac effusion, Chest wall</w:t>
            </w:r>
          </w:p>
        </w:tc>
      </w:tr>
      <w:tr w:rsidR="00FF4F9A" w:rsidRPr="00EC69A3" w14:paraId="5B140F92" w14:textId="77777777" w:rsidTr="004027CE">
        <w:trPr>
          <w:trHeight w:val="138"/>
        </w:trPr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BA3B9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4F3DB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BF7F1" w14:textId="77777777" w:rsidR="00770E21" w:rsidRPr="00EC69A3" w:rsidRDefault="00770E21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3BB29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FC8DF" w14:textId="77777777" w:rsidR="00770E21" w:rsidRPr="00EC69A3" w:rsidRDefault="00770E21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9D699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A7F47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19C84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1FA3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8615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4B39D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B5BAA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418" w:type="dxa"/>
            <w:vMerge/>
            <w:tcBorders>
              <w:left w:val="nil"/>
              <w:bottom w:val="nil"/>
              <w:right w:val="nil"/>
            </w:tcBorders>
          </w:tcPr>
          <w:p w14:paraId="505C8A31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84321" w14:textId="6DC8EDED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</w:tr>
      <w:tr w:rsidR="00FF4F9A" w:rsidRPr="00EC69A3" w14:paraId="33CF67FF" w14:textId="77777777" w:rsidTr="004027CE">
        <w:trPr>
          <w:trHeight w:val="87"/>
        </w:trPr>
        <w:tc>
          <w:tcPr>
            <w:tcW w:w="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2BA631ED" w14:textId="77777777" w:rsidR="00770E21" w:rsidRPr="00EC69A3" w:rsidRDefault="00770E21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3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21D61B6E" w14:textId="77777777" w:rsidR="00770E21" w:rsidRPr="00EC69A3" w:rsidRDefault="00770E21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F</w:t>
            </w:r>
          </w:p>
        </w:tc>
        <w:tc>
          <w:tcPr>
            <w:tcW w:w="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2DE705A2" w14:textId="77777777" w:rsidR="00770E21" w:rsidRPr="00EC69A3" w:rsidRDefault="00770E21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75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12CFD3F2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Squamous cell carcinoma</w:t>
            </w:r>
          </w:p>
        </w:tc>
        <w:tc>
          <w:tcPr>
            <w:tcW w:w="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4A02B851" w14:textId="77777777" w:rsidR="00770E21" w:rsidRPr="00EC69A3" w:rsidRDefault="00770E21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IV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6565C740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proofErr w:type="spellStart"/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CBDCA+nab-PTX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0C99DB90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proofErr w:type="spellStart"/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Atezolizumab</w:t>
            </w:r>
            <w:proofErr w:type="spellEnd"/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0588D9B7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6E14F002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34487536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5AC57574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6437BF00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B4C6E7"/>
          </w:tcPr>
          <w:p w14:paraId="53FD6D36" w14:textId="3BF919B4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Decease without next therapy</w:t>
            </w:r>
          </w:p>
        </w:tc>
        <w:tc>
          <w:tcPr>
            <w:tcW w:w="3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49A7575D" w14:textId="57BB4F23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Abdominal nodules, C</w:t>
            </w:r>
            <w:r w:rsidR="004027CE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hest wall subcutaneous nodules,</w:t>
            </w:r>
          </w:p>
        </w:tc>
      </w:tr>
      <w:tr w:rsidR="00FF4F9A" w:rsidRPr="00EC69A3" w14:paraId="3648F30F" w14:textId="77777777" w:rsidTr="004027CE">
        <w:trPr>
          <w:trHeight w:val="80"/>
        </w:trPr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36D579FA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36B54B94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64214BD9" w14:textId="77777777" w:rsidR="00770E21" w:rsidRPr="00EC69A3" w:rsidRDefault="00770E21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6C67B0ED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60FB5FEB" w14:textId="77777777" w:rsidR="00770E21" w:rsidRPr="00EC69A3" w:rsidRDefault="00770E21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269BA2E6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3BC513F1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129ADBD8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59F0B865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02DEED1C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3D3B0CA9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1D617FCC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B4C6E7"/>
          </w:tcPr>
          <w:p w14:paraId="6D242E77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40707BC4" w14:textId="3C539266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Arm muscle, Gluteus </w:t>
            </w:r>
            <w:proofErr w:type="spellStart"/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maximus</w:t>
            </w:r>
            <w:proofErr w:type="spellEnd"/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 muscle, Kidney, Pleural</w:t>
            </w:r>
          </w:p>
        </w:tc>
      </w:tr>
      <w:tr w:rsidR="00FF4F9A" w:rsidRPr="00EC69A3" w14:paraId="021BE272" w14:textId="77777777" w:rsidTr="004027CE">
        <w:trPr>
          <w:trHeight w:val="70"/>
        </w:trPr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14CA9" w14:textId="77777777" w:rsidR="00770E21" w:rsidRPr="00EC69A3" w:rsidRDefault="00770E21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6AA6F" w14:textId="77777777" w:rsidR="00770E21" w:rsidRPr="00EC69A3" w:rsidRDefault="00770E21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569A0" w14:textId="77777777" w:rsidR="00770E21" w:rsidRPr="00EC69A3" w:rsidRDefault="00770E21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72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1D7FF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Adenocarcinoma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8264E" w14:textId="77777777" w:rsidR="00770E21" w:rsidRPr="00EC69A3" w:rsidRDefault="00770E21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IV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261EB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CDDP+VN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33735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proofErr w:type="spellStart"/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Atezolizumab</w:t>
            </w:r>
            <w:proofErr w:type="spellEnd"/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9C6FF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3D6D7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5C467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C9C81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CC8B9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</w:tcPr>
          <w:p w14:paraId="71CE426A" w14:textId="77777777" w:rsidR="00770E21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Transferred</w:t>
            </w:r>
            <w:r w:rsidR="007F2406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 without</w:t>
            </w:r>
          </w:p>
          <w:p w14:paraId="40028D74" w14:textId="613CF543" w:rsidR="007F2406" w:rsidRPr="00EC69A3" w:rsidRDefault="007F2406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Next therapy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D1C19" w14:textId="20177C26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Pleural effusion, Adrenal gland, Brain</w:t>
            </w:r>
          </w:p>
        </w:tc>
      </w:tr>
      <w:tr w:rsidR="00FF4F9A" w:rsidRPr="00EC69A3" w14:paraId="7BAA6F4A" w14:textId="77777777" w:rsidTr="004027CE">
        <w:trPr>
          <w:trHeight w:val="105"/>
        </w:trPr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AF088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A3EF7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64FC" w14:textId="77777777" w:rsidR="00770E21" w:rsidRPr="00EC69A3" w:rsidRDefault="00770E21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5193F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66FEA" w14:textId="77777777" w:rsidR="00770E21" w:rsidRPr="00EC69A3" w:rsidRDefault="00770E21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01861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4402A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E8012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41333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14B25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C8616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0C3F2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418" w:type="dxa"/>
            <w:vMerge/>
            <w:tcBorders>
              <w:left w:val="nil"/>
              <w:bottom w:val="nil"/>
              <w:right w:val="nil"/>
            </w:tcBorders>
          </w:tcPr>
          <w:p w14:paraId="49852D4B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9FF78" w14:textId="3CF97834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Mesenteric lymph node</w:t>
            </w:r>
          </w:p>
        </w:tc>
      </w:tr>
      <w:tr w:rsidR="00FF4F9A" w:rsidRPr="00EC69A3" w14:paraId="135CF4A7" w14:textId="77777777" w:rsidTr="004027CE">
        <w:trPr>
          <w:trHeight w:val="70"/>
        </w:trPr>
        <w:tc>
          <w:tcPr>
            <w:tcW w:w="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547C5BC6" w14:textId="77777777" w:rsidR="00770E21" w:rsidRPr="00EC69A3" w:rsidRDefault="00770E21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5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41D9985E" w14:textId="77777777" w:rsidR="00770E21" w:rsidRPr="00EC69A3" w:rsidRDefault="00770E21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53B71508" w14:textId="77777777" w:rsidR="00770E21" w:rsidRPr="00EC69A3" w:rsidRDefault="00770E21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67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31AEA74D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Adenocarcinoma</w:t>
            </w:r>
          </w:p>
        </w:tc>
        <w:tc>
          <w:tcPr>
            <w:tcW w:w="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1455152F" w14:textId="77777777" w:rsidR="00770E21" w:rsidRPr="00EC69A3" w:rsidRDefault="00770E21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IV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1F1A683E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CDDP+VNR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531DE6E4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weekly nab-PTX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3D2FA6E6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proofErr w:type="spellStart"/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Atezolizumab</w:t>
            </w:r>
            <w:proofErr w:type="spellEnd"/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682298DF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124FA29E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141E47B1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26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68B0FEEE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B4C6E7"/>
          </w:tcPr>
          <w:p w14:paraId="27231539" w14:textId="03474B99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SD</w:t>
            </w:r>
          </w:p>
        </w:tc>
        <w:tc>
          <w:tcPr>
            <w:tcW w:w="3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6930E20D" w14:textId="15277E40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Contralateral lung</w:t>
            </w:r>
          </w:p>
        </w:tc>
      </w:tr>
      <w:tr w:rsidR="00FF4F9A" w:rsidRPr="00EC69A3" w14:paraId="7720C6A7" w14:textId="77777777" w:rsidTr="004027CE">
        <w:trPr>
          <w:trHeight w:val="80"/>
        </w:trPr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70225BAB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7123A761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7FD9229B" w14:textId="77777777" w:rsidR="00770E21" w:rsidRPr="00EC69A3" w:rsidRDefault="00770E21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48118394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62F19490" w14:textId="77777777" w:rsidR="00770E21" w:rsidRPr="00EC69A3" w:rsidRDefault="00770E21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68DD434F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0B6C163A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4C9D7175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4F166CCB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2A58990A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23F3E0B0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5DFF816C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10</w:t>
            </w: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B4C6E7"/>
          </w:tcPr>
          <w:p w14:paraId="68FCD25A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2E1502FF" w14:textId="07F1F97D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FF4F9A" w:rsidRPr="00EC69A3" w14:paraId="05707588" w14:textId="77777777" w:rsidTr="004027CE">
        <w:trPr>
          <w:trHeight w:val="70"/>
        </w:trPr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1E297" w14:textId="77777777" w:rsidR="00770E21" w:rsidRPr="00EC69A3" w:rsidRDefault="00770E21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E8051" w14:textId="77777777" w:rsidR="00770E21" w:rsidRPr="00EC69A3" w:rsidRDefault="00770E21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D6583" w14:textId="77777777" w:rsidR="00770E21" w:rsidRPr="00EC69A3" w:rsidRDefault="00770E21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62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C345F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Adenocarcinoma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1FBEC" w14:textId="77777777" w:rsidR="00770E21" w:rsidRPr="00EC69A3" w:rsidRDefault="00770E21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IV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A7DA6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33F51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0E37C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3FCD1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69F91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435A6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AEF15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</w:tcPr>
          <w:p w14:paraId="21A246B1" w14:textId="6D3F1A1A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PR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2C0EE" w14:textId="461EAB66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Parasternal lymph</w:t>
            </w:r>
            <w:r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 </w:t>
            </w: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node</w:t>
            </w:r>
          </w:p>
        </w:tc>
      </w:tr>
      <w:tr w:rsidR="00FF4F9A" w:rsidRPr="00EC69A3" w14:paraId="19FDF7E5" w14:textId="77777777" w:rsidTr="004027CE">
        <w:trPr>
          <w:trHeight w:val="87"/>
        </w:trPr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99AAD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FC87E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B8E53" w14:textId="77777777" w:rsidR="00770E21" w:rsidRPr="00EC69A3" w:rsidRDefault="00770E21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FC611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E51B2" w14:textId="77777777" w:rsidR="00770E21" w:rsidRPr="00EC69A3" w:rsidRDefault="00770E21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0D323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0A568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64965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A6D87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8929B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D37D9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45D1E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418" w:type="dxa"/>
            <w:vMerge/>
            <w:tcBorders>
              <w:left w:val="nil"/>
              <w:bottom w:val="nil"/>
              <w:right w:val="nil"/>
            </w:tcBorders>
          </w:tcPr>
          <w:p w14:paraId="3D55D3AD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52736" w14:textId="697EB796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</w:tr>
      <w:tr w:rsidR="00FF4F9A" w:rsidRPr="00EC69A3" w14:paraId="728FF718" w14:textId="77777777" w:rsidTr="004027CE">
        <w:trPr>
          <w:trHeight w:val="70"/>
        </w:trPr>
        <w:tc>
          <w:tcPr>
            <w:tcW w:w="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3F1BC54A" w14:textId="77777777" w:rsidR="00770E21" w:rsidRPr="00EC69A3" w:rsidRDefault="00770E21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7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276C6B18" w14:textId="77777777" w:rsidR="00770E21" w:rsidRPr="00EC69A3" w:rsidRDefault="00770E21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05554EF0" w14:textId="77777777" w:rsidR="00770E21" w:rsidRPr="00EC69A3" w:rsidRDefault="00770E21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75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34C21126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Squamous cell carcinoma</w:t>
            </w:r>
          </w:p>
        </w:tc>
        <w:tc>
          <w:tcPr>
            <w:tcW w:w="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1418AEFB" w14:textId="77777777" w:rsidR="00770E21" w:rsidRPr="00EC69A3" w:rsidRDefault="00770E21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IV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11FD944D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proofErr w:type="spellStart"/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CBDAC+nab-PTX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482EFB87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proofErr w:type="spellStart"/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Atezolizumab</w:t>
            </w:r>
            <w:proofErr w:type="spellEnd"/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4D7454AA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02E0E9CF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09765AD5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1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1C874C70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23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0D8C31DC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B4C6E7"/>
          </w:tcPr>
          <w:p w14:paraId="2DA51546" w14:textId="1D71F5B0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Decease without next therapy</w:t>
            </w:r>
          </w:p>
        </w:tc>
        <w:tc>
          <w:tcPr>
            <w:tcW w:w="3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56616C98" w14:textId="20A67A0D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Liver</w:t>
            </w:r>
            <w:bookmarkStart w:id="0" w:name="_GoBack"/>
            <w:bookmarkEnd w:id="0"/>
          </w:p>
        </w:tc>
      </w:tr>
      <w:tr w:rsidR="00FF4F9A" w:rsidRPr="00EC69A3" w14:paraId="6E63AA36" w14:textId="77777777" w:rsidTr="004027CE">
        <w:trPr>
          <w:trHeight w:val="80"/>
        </w:trPr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18073D38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68C45D97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5047584D" w14:textId="77777777" w:rsidR="00770E21" w:rsidRPr="00EC69A3" w:rsidRDefault="00770E21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5C1351C5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6C34DD90" w14:textId="77777777" w:rsidR="00770E21" w:rsidRPr="00EC69A3" w:rsidRDefault="00770E21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4324C5D6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74C68B90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7FE517EF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12D41926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6DD57AE1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31D7ECCB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43A406AE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B4C6E7"/>
          </w:tcPr>
          <w:p w14:paraId="475E917E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06A12060" w14:textId="312DDC06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FF4F9A" w:rsidRPr="00EC69A3" w14:paraId="174CD794" w14:textId="77777777" w:rsidTr="004027CE">
        <w:trPr>
          <w:trHeight w:val="85"/>
        </w:trPr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5C152" w14:textId="77777777" w:rsidR="00770E21" w:rsidRPr="00EC69A3" w:rsidRDefault="00770E21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62941" w14:textId="77777777" w:rsidR="00770E21" w:rsidRPr="00EC69A3" w:rsidRDefault="00770E21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95A83" w14:textId="77777777" w:rsidR="00770E21" w:rsidRPr="00EC69A3" w:rsidRDefault="00770E21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71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225E7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LCNEC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4C3AB" w14:textId="77777777" w:rsidR="00770E21" w:rsidRPr="00EC69A3" w:rsidRDefault="00770E21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IV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34C2B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CDDP+ETP 4c+R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DC751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CDDP+ETP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44306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AMR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BF36E" w14:textId="395F2EB8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weekly CPT-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689EC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5D6BD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BC663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</w:tcPr>
          <w:p w14:paraId="3785E081" w14:textId="509A96C2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PR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68082" w14:textId="12007B46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Liver, Hepatic portal region lymph node</w:t>
            </w:r>
          </w:p>
        </w:tc>
      </w:tr>
      <w:tr w:rsidR="00FF4F9A" w:rsidRPr="00EC69A3" w14:paraId="7FE54B9E" w14:textId="77777777" w:rsidTr="004027CE">
        <w:trPr>
          <w:trHeight w:val="80"/>
        </w:trPr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70A8D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CAF7F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560BF" w14:textId="77777777" w:rsidR="00770E21" w:rsidRPr="00EC69A3" w:rsidRDefault="00770E21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D4F68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C48AF" w14:textId="77777777" w:rsidR="00770E21" w:rsidRPr="00EC69A3" w:rsidRDefault="00770E21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D3DCF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91F0B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8B19A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23B28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4620B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22B26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DFA8B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418" w:type="dxa"/>
            <w:vMerge/>
            <w:tcBorders>
              <w:left w:val="nil"/>
              <w:bottom w:val="nil"/>
              <w:right w:val="nil"/>
            </w:tcBorders>
          </w:tcPr>
          <w:p w14:paraId="4C8AF128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160A3" w14:textId="260297EC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</w:tr>
      <w:tr w:rsidR="00FF4F9A" w:rsidRPr="00EC69A3" w14:paraId="5103AD6D" w14:textId="77777777" w:rsidTr="004027CE">
        <w:trPr>
          <w:trHeight w:val="70"/>
        </w:trPr>
        <w:tc>
          <w:tcPr>
            <w:tcW w:w="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1A92D6B9" w14:textId="77777777" w:rsidR="00770E21" w:rsidRPr="00EC69A3" w:rsidRDefault="00770E21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9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0E444775" w14:textId="77777777" w:rsidR="00770E21" w:rsidRPr="00EC69A3" w:rsidRDefault="00770E21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F</w:t>
            </w:r>
          </w:p>
        </w:tc>
        <w:tc>
          <w:tcPr>
            <w:tcW w:w="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6C761B95" w14:textId="77777777" w:rsidR="00770E21" w:rsidRPr="00EC69A3" w:rsidRDefault="00770E21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72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0A0D194B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Adenocarcinoma</w:t>
            </w:r>
          </w:p>
        </w:tc>
        <w:tc>
          <w:tcPr>
            <w:tcW w:w="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339016F5" w14:textId="77777777" w:rsidR="00770E21" w:rsidRPr="00EC69A3" w:rsidRDefault="00770E21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IV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39CD7E22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CDDP+PEM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1B6CC2FC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3680EEDA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0B57E89B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468339C1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334B8AD7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7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741A18E4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B4C6E7"/>
          </w:tcPr>
          <w:p w14:paraId="37BD2E0F" w14:textId="055CE3E8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SD</w:t>
            </w:r>
          </w:p>
        </w:tc>
        <w:tc>
          <w:tcPr>
            <w:tcW w:w="3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2839EB46" w14:textId="09525CC2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upper lobe of contralateral lung, Adrenal glan</w:t>
            </w:r>
            <w:r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d</w:t>
            </w:r>
          </w:p>
        </w:tc>
      </w:tr>
      <w:tr w:rsidR="00FF4F9A" w:rsidRPr="00EC69A3" w14:paraId="65097E3A" w14:textId="77777777" w:rsidTr="004027CE">
        <w:trPr>
          <w:trHeight w:val="103"/>
        </w:trPr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15211600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3155CAF4" w14:textId="77777777" w:rsidR="00770E21" w:rsidRPr="00EC69A3" w:rsidRDefault="00770E21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4357BB05" w14:textId="77777777" w:rsidR="00770E21" w:rsidRPr="00EC69A3" w:rsidRDefault="00770E21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17AE9A7E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206987ED" w14:textId="77777777" w:rsidR="00770E21" w:rsidRPr="00EC69A3" w:rsidRDefault="00770E21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0B9052C3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3AC3B724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0155B1AE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4F8E0C45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1779856B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2C000A5A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1899E62E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B4C6E7"/>
          </w:tcPr>
          <w:p w14:paraId="6A006723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63203120" w14:textId="6F9CB609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FF4F9A" w:rsidRPr="00EC69A3" w14:paraId="01F318F1" w14:textId="77777777" w:rsidTr="004027CE">
        <w:trPr>
          <w:trHeight w:val="70"/>
        </w:trPr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C5C99" w14:textId="77777777" w:rsidR="00770E21" w:rsidRPr="00EC69A3" w:rsidRDefault="00770E21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1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93823" w14:textId="77777777" w:rsidR="00770E21" w:rsidRPr="00EC69A3" w:rsidRDefault="00770E21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B9FC3" w14:textId="77777777" w:rsidR="00770E21" w:rsidRPr="00EC69A3" w:rsidRDefault="00770E21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68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CB7DC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Squamous cell carcinoma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6395B" w14:textId="77777777" w:rsidR="00770E21" w:rsidRPr="00EC69A3" w:rsidRDefault="00770E21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III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32801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2A74C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8EF0B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74A12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15C8C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82FB0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A620F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</w:tcPr>
          <w:p w14:paraId="00BA6397" w14:textId="2B6C931C" w:rsidR="00770E21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PR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09B4F" w14:textId="2C818AE6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None</w:t>
            </w:r>
          </w:p>
        </w:tc>
      </w:tr>
      <w:tr w:rsidR="00FF4F9A" w:rsidRPr="00EC69A3" w14:paraId="6990EA45" w14:textId="77777777" w:rsidTr="004027CE">
        <w:trPr>
          <w:trHeight w:val="80"/>
        </w:trPr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096F6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C4B2A" w14:textId="77777777" w:rsidR="00770E21" w:rsidRPr="00EC69A3" w:rsidRDefault="00770E21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C550A" w14:textId="77777777" w:rsidR="00770E21" w:rsidRPr="00EC69A3" w:rsidRDefault="00770E21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71EBF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3757A" w14:textId="77777777" w:rsidR="00770E21" w:rsidRPr="00EC69A3" w:rsidRDefault="00770E21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EBF54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EFD04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D53E6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88967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C0F02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88A5C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09B9A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418" w:type="dxa"/>
            <w:vMerge/>
            <w:tcBorders>
              <w:left w:val="nil"/>
              <w:bottom w:val="nil"/>
              <w:right w:val="nil"/>
            </w:tcBorders>
          </w:tcPr>
          <w:p w14:paraId="3CBC713F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E34EC" w14:textId="098B36A8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</w:tr>
      <w:tr w:rsidR="00FF4F9A" w:rsidRPr="00EC69A3" w14:paraId="64432103" w14:textId="77777777" w:rsidTr="004027CE">
        <w:trPr>
          <w:trHeight w:val="70"/>
        </w:trPr>
        <w:tc>
          <w:tcPr>
            <w:tcW w:w="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77783D2B" w14:textId="77777777" w:rsidR="00770E21" w:rsidRPr="00EC69A3" w:rsidRDefault="00770E21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11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5ACF8E3C" w14:textId="77777777" w:rsidR="00770E21" w:rsidRPr="00EC69A3" w:rsidRDefault="00770E21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67907820" w14:textId="77777777" w:rsidR="00770E21" w:rsidRPr="00EC69A3" w:rsidRDefault="00770E21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73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2C5D45C8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Adenocarcinoma</w:t>
            </w:r>
          </w:p>
        </w:tc>
        <w:tc>
          <w:tcPr>
            <w:tcW w:w="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114AE18D" w14:textId="77777777" w:rsidR="00770E21" w:rsidRPr="00EC69A3" w:rsidRDefault="00770E21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IV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00BB942D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37302D6F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4E4BBFCF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4B0A4E40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6568D639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01EF34E8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3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50CD66D8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B4C6E7"/>
          </w:tcPr>
          <w:p w14:paraId="5F41E07B" w14:textId="6431FE41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PR</w:t>
            </w:r>
          </w:p>
        </w:tc>
        <w:tc>
          <w:tcPr>
            <w:tcW w:w="3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72EF6002" w14:textId="2451554B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Brain</w:t>
            </w:r>
          </w:p>
        </w:tc>
      </w:tr>
      <w:tr w:rsidR="00FF4F9A" w:rsidRPr="00EC69A3" w14:paraId="4AD23BA9" w14:textId="77777777" w:rsidTr="004027CE">
        <w:trPr>
          <w:trHeight w:val="80"/>
        </w:trPr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7E566CB1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5494C520" w14:textId="77777777" w:rsidR="00770E21" w:rsidRPr="00EC69A3" w:rsidRDefault="00770E21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6A5B3C28" w14:textId="77777777" w:rsidR="00770E21" w:rsidRPr="00EC69A3" w:rsidRDefault="00770E21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491FBB13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61589AFF" w14:textId="77777777" w:rsidR="00770E21" w:rsidRPr="00EC69A3" w:rsidRDefault="00770E21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1F3F1356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51D596E5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0A0AA211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54F8159B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4C61B453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5B4FA5E6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199C48EA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B4C6E7"/>
          </w:tcPr>
          <w:p w14:paraId="2A8E4897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1BA6031D" w14:textId="7D4DBE66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FF4F9A" w:rsidRPr="00EC69A3" w14:paraId="3064C27E" w14:textId="77777777" w:rsidTr="004027CE">
        <w:trPr>
          <w:trHeight w:val="70"/>
        </w:trPr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7B136" w14:textId="77777777" w:rsidR="00770E21" w:rsidRPr="00EC69A3" w:rsidRDefault="00770E21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1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65743" w14:textId="77777777" w:rsidR="00770E21" w:rsidRPr="00EC69A3" w:rsidRDefault="00770E21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E5585" w14:textId="77777777" w:rsidR="00770E21" w:rsidRPr="00EC69A3" w:rsidRDefault="00770E21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68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3A149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Adenocarcinoma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F62C8" w14:textId="77777777" w:rsidR="00770E21" w:rsidRPr="00EC69A3" w:rsidRDefault="00770E21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IV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D76D5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CDDP+PE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4C3F6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DTX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E9481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proofErr w:type="spellStart"/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Erlotinib+BEV</w:t>
            </w:r>
            <w:proofErr w:type="spellEnd"/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3CE0F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5144D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8BBBF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1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745E8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</w:tcPr>
          <w:p w14:paraId="65DD712A" w14:textId="6488E588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SD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1C5F9" w14:textId="2F83944F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Bone</w:t>
            </w:r>
          </w:p>
        </w:tc>
      </w:tr>
      <w:tr w:rsidR="00FF4F9A" w:rsidRPr="00EC69A3" w14:paraId="4BEF170D" w14:textId="77777777" w:rsidTr="004027CE">
        <w:trPr>
          <w:trHeight w:val="80"/>
        </w:trPr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617DE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E6D0D" w14:textId="77777777" w:rsidR="00770E21" w:rsidRPr="00EC69A3" w:rsidRDefault="00770E21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A578D" w14:textId="77777777" w:rsidR="00770E21" w:rsidRPr="00EC69A3" w:rsidRDefault="00770E21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D8F2B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 EGFR L747-A750del+insP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A4161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B217F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0D742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EDBD0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3966E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EA19A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A47CD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418" w:type="dxa"/>
            <w:vMerge/>
            <w:tcBorders>
              <w:left w:val="nil"/>
              <w:bottom w:val="nil"/>
              <w:right w:val="nil"/>
            </w:tcBorders>
          </w:tcPr>
          <w:p w14:paraId="12545226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12617" w14:textId="7B4B499F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</w:tr>
      <w:tr w:rsidR="00FF4F9A" w:rsidRPr="00EC69A3" w14:paraId="726F7AA2" w14:textId="77777777" w:rsidTr="004027CE">
        <w:trPr>
          <w:trHeight w:val="84"/>
        </w:trPr>
        <w:tc>
          <w:tcPr>
            <w:tcW w:w="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2E541E46" w14:textId="77777777" w:rsidR="00770E21" w:rsidRPr="00EC69A3" w:rsidRDefault="00770E21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6C1A2105" w14:textId="77777777" w:rsidR="00770E21" w:rsidRPr="00EC69A3" w:rsidRDefault="00770E21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4171A27F" w14:textId="77777777" w:rsidR="00770E21" w:rsidRPr="00EC69A3" w:rsidRDefault="00770E21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54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3F73A858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Adenocarcinoma</w:t>
            </w:r>
          </w:p>
        </w:tc>
        <w:tc>
          <w:tcPr>
            <w:tcW w:w="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530E1960" w14:textId="77777777" w:rsidR="00770E21" w:rsidRPr="00EC69A3" w:rsidRDefault="00770E21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IV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5EF056CF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453F225C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2215F120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3ED019F6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5080DB31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7A65C50F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2D45BD9F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B4C6E7"/>
          </w:tcPr>
          <w:p w14:paraId="7FFE1DC1" w14:textId="443D531B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PR</w:t>
            </w:r>
          </w:p>
        </w:tc>
        <w:tc>
          <w:tcPr>
            <w:tcW w:w="3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67884943" w14:textId="47E0392C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Pleural</w:t>
            </w:r>
          </w:p>
        </w:tc>
      </w:tr>
      <w:tr w:rsidR="00FF4F9A" w:rsidRPr="00EC69A3" w14:paraId="68868B60" w14:textId="77777777" w:rsidTr="004027CE">
        <w:trPr>
          <w:trHeight w:val="80"/>
        </w:trPr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39C09D40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2D5D7898" w14:textId="77777777" w:rsidR="00770E21" w:rsidRPr="00EC69A3" w:rsidRDefault="00770E21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75E8189C" w14:textId="77777777" w:rsidR="00770E21" w:rsidRPr="00EC69A3" w:rsidRDefault="00770E21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64051E1E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 EGFR L858R 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33615212" w14:textId="77777777" w:rsidR="00770E21" w:rsidRPr="00EC69A3" w:rsidRDefault="00770E21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379648F7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1B7A1010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34C6F19B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4F2F9F33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70FB43D6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7266608D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5C92EC25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B4C6E7"/>
          </w:tcPr>
          <w:p w14:paraId="6E2FC2D8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0B7A2914" w14:textId="52C86DF9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FF4F9A" w:rsidRPr="00EC69A3" w14:paraId="0099B5C8" w14:textId="77777777" w:rsidTr="004027CE">
        <w:trPr>
          <w:trHeight w:val="70"/>
        </w:trPr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DDB0A" w14:textId="77777777" w:rsidR="00770E21" w:rsidRPr="00EC69A3" w:rsidRDefault="00770E21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1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8B719" w14:textId="77777777" w:rsidR="00770E21" w:rsidRPr="00EC69A3" w:rsidRDefault="00770E21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F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4F0DA" w14:textId="77777777" w:rsidR="00770E21" w:rsidRPr="00EC69A3" w:rsidRDefault="00770E21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82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8D2ED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Adenocarcinoma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0D857" w14:textId="77777777" w:rsidR="00770E21" w:rsidRPr="00EC69A3" w:rsidRDefault="00770E21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IV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86064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proofErr w:type="spellStart"/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Erlotinib+BEV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6AD8C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CD02B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AC236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95B20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9955E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42093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</w:tcPr>
          <w:p w14:paraId="38918434" w14:textId="391E94B4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PR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70AF" w14:textId="3952CD0F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Pleural</w:t>
            </w:r>
          </w:p>
        </w:tc>
      </w:tr>
      <w:tr w:rsidR="00FF4F9A" w:rsidRPr="00EC69A3" w14:paraId="4AE1C1D2" w14:textId="77777777" w:rsidTr="004027CE">
        <w:trPr>
          <w:trHeight w:val="88"/>
        </w:trPr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F62B8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AF500" w14:textId="77777777" w:rsidR="00770E21" w:rsidRPr="00EC69A3" w:rsidRDefault="00770E21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5E345" w14:textId="77777777" w:rsidR="00770E21" w:rsidRPr="00EC69A3" w:rsidRDefault="00770E21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C9D31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 EGFR Deletion 19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73373" w14:textId="77777777" w:rsidR="00770E21" w:rsidRPr="00EC69A3" w:rsidRDefault="00770E21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D83AB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0F622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F6D56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26729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C97D2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8F396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57FFD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418" w:type="dxa"/>
            <w:vMerge/>
            <w:tcBorders>
              <w:left w:val="nil"/>
              <w:bottom w:val="nil"/>
              <w:right w:val="nil"/>
            </w:tcBorders>
          </w:tcPr>
          <w:p w14:paraId="54A14788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BC3C2" w14:textId="41898ADE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</w:tr>
      <w:tr w:rsidR="00FF4F9A" w:rsidRPr="00EC69A3" w14:paraId="48C65195" w14:textId="77777777" w:rsidTr="004027CE">
        <w:trPr>
          <w:trHeight w:val="70"/>
        </w:trPr>
        <w:tc>
          <w:tcPr>
            <w:tcW w:w="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51D565B0" w14:textId="77777777" w:rsidR="00770E21" w:rsidRPr="00EC69A3" w:rsidRDefault="00770E21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15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02AAE6F6" w14:textId="77777777" w:rsidR="00770E21" w:rsidRPr="00EC69A3" w:rsidRDefault="00770E21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716B0C8F" w14:textId="77777777" w:rsidR="00770E21" w:rsidRPr="00EC69A3" w:rsidRDefault="00770E21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67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32CDB5B3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Adenocarcinoma</w:t>
            </w:r>
          </w:p>
        </w:tc>
        <w:tc>
          <w:tcPr>
            <w:tcW w:w="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18C0663A" w14:textId="77777777" w:rsidR="00770E21" w:rsidRPr="00EC69A3" w:rsidRDefault="00770E21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IV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281E7C83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349B8555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4D56DC41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184C834E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4A560B12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61F3932B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5861CC76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B4C6E7"/>
          </w:tcPr>
          <w:p w14:paraId="612A59BD" w14:textId="37B8A00A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PR</w:t>
            </w:r>
          </w:p>
        </w:tc>
        <w:tc>
          <w:tcPr>
            <w:tcW w:w="3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3AED9DAA" w14:textId="4A4200ED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Intraperitoneal lymph nodes, Adrenal gland</w:t>
            </w:r>
          </w:p>
        </w:tc>
      </w:tr>
      <w:tr w:rsidR="00FF4F9A" w:rsidRPr="00EC69A3" w14:paraId="701567D9" w14:textId="77777777" w:rsidTr="004027CE">
        <w:trPr>
          <w:trHeight w:val="80"/>
        </w:trPr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7B349E43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2CA86814" w14:textId="77777777" w:rsidR="00770E21" w:rsidRPr="00EC69A3" w:rsidRDefault="00770E21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53AD84EE" w14:textId="77777777" w:rsidR="00770E21" w:rsidRPr="00EC69A3" w:rsidRDefault="00770E21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42D18B1B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7BD2732E" w14:textId="77777777" w:rsidR="00770E21" w:rsidRPr="00EC69A3" w:rsidRDefault="00770E21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5399ACE3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498A6000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5C91AA2D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5B3A79CE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6D5FBE88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0D1D5A6D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3A22B42E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B4C6E7"/>
          </w:tcPr>
          <w:p w14:paraId="0E1B5470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60672578" w14:textId="30C1991A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FF4F9A" w:rsidRPr="00EC69A3" w14:paraId="75B8E1BD" w14:textId="77777777" w:rsidTr="004027CE">
        <w:trPr>
          <w:trHeight w:val="70"/>
        </w:trPr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DE852" w14:textId="77777777" w:rsidR="00770E21" w:rsidRPr="00EC69A3" w:rsidRDefault="00770E21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1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64843" w14:textId="77777777" w:rsidR="00770E21" w:rsidRPr="00EC69A3" w:rsidRDefault="00770E21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0E35" w14:textId="77777777" w:rsidR="00770E21" w:rsidRPr="00EC69A3" w:rsidRDefault="00770E21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69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0BD47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Adenocarcinoma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A2535" w14:textId="77777777" w:rsidR="00770E21" w:rsidRPr="00EC69A3" w:rsidRDefault="00770E21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IV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248FC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proofErr w:type="spellStart"/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Gefinitib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6A038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proofErr w:type="spellStart"/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Zpi+Nivo</w:t>
            </w:r>
            <w:proofErr w:type="spellEnd"/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D78C8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proofErr w:type="spellStart"/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CBDCA+nab-PTX</w:t>
            </w:r>
            <w:proofErr w:type="spellEnd"/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F74D6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209F6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50280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5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C40F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11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</w:tcPr>
          <w:p w14:paraId="428772F9" w14:textId="7FBA9BF4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PD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7724D" w14:textId="3FD653A9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Pleural effusion,</w:t>
            </w:r>
            <w:r w:rsidR="004027CE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 Cardiac effusion, Brain, Bone,</w:t>
            </w:r>
          </w:p>
        </w:tc>
      </w:tr>
      <w:tr w:rsidR="00FF4F9A" w:rsidRPr="00EC69A3" w14:paraId="7E2C8B19" w14:textId="77777777" w:rsidTr="004027CE">
        <w:trPr>
          <w:trHeight w:val="80"/>
        </w:trPr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913D5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ABC1A" w14:textId="77777777" w:rsidR="00770E21" w:rsidRPr="00EC69A3" w:rsidRDefault="00770E21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F1699" w14:textId="77777777" w:rsidR="00770E21" w:rsidRPr="00EC69A3" w:rsidRDefault="00770E21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2CDAA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 EGFR Deletion 19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8C3AD" w14:textId="77777777" w:rsidR="00770E21" w:rsidRPr="00EC69A3" w:rsidRDefault="00770E21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7CAA4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5ED17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55A54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73397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2F110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6B80C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4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F77E7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11</w:t>
            </w:r>
          </w:p>
        </w:tc>
        <w:tc>
          <w:tcPr>
            <w:tcW w:w="1418" w:type="dxa"/>
            <w:vMerge/>
            <w:tcBorders>
              <w:left w:val="nil"/>
              <w:bottom w:val="nil"/>
              <w:right w:val="nil"/>
            </w:tcBorders>
          </w:tcPr>
          <w:p w14:paraId="366F2C09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7C711" w14:textId="6152896E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Intraperitoneal lymph nodes, Para-aortic lymph node</w:t>
            </w:r>
          </w:p>
        </w:tc>
      </w:tr>
      <w:tr w:rsidR="00FF4F9A" w:rsidRPr="00EC69A3" w14:paraId="0636442C" w14:textId="77777777" w:rsidTr="004027CE">
        <w:trPr>
          <w:trHeight w:val="70"/>
        </w:trPr>
        <w:tc>
          <w:tcPr>
            <w:tcW w:w="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0DE13991" w14:textId="77777777" w:rsidR="00770E21" w:rsidRPr="00EC69A3" w:rsidRDefault="00770E21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17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146A3058" w14:textId="77777777" w:rsidR="00770E21" w:rsidRPr="00EC69A3" w:rsidRDefault="00770E21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48CD4A14" w14:textId="77777777" w:rsidR="00770E21" w:rsidRPr="00EC69A3" w:rsidRDefault="00770E21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78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069FBE41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Adenocarcinoma</w:t>
            </w:r>
          </w:p>
        </w:tc>
        <w:tc>
          <w:tcPr>
            <w:tcW w:w="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3952870D" w14:textId="77777777" w:rsidR="00770E21" w:rsidRPr="00EC69A3" w:rsidRDefault="00770E21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IV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2E13C37B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473F23A5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5C47423D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34C4FB12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03E0C460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60DA3A64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2EFEEBEA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B4C6E7"/>
          </w:tcPr>
          <w:p w14:paraId="2D1013AF" w14:textId="0767D6EA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PD</w:t>
            </w:r>
          </w:p>
        </w:tc>
        <w:tc>
          <w:tcPr>
            <w:tcW w:w="3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04AD44D5" w14:textId="61F91E66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Liver, Bone</w:t>
            </w:r>
          </w:p>
        </w:tc>
      </w:tr>
      <w:tr w:rsidR="00FF4F9A" w:rsidRPr="00EC69A3" w14:paraId="7A610EB2" w14:textId="77777777" w:rsidTr="004027CE">
        <w:trPr>
          <w:trHeight w:val="80"/>
        </w:trPr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6AE20693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7C233740" w14:textId="77777777" w:rsidR="00770E21" w:rsidRPr="00EC69A3" w:rsidRDefault="00770E21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6E0B8A35" w14:textId="77777777" w:rsidR="00770E21" w:rsidRPr="00EC69A3" w:rsidRDefault="00770E21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4BC20C1D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6E578DEC" w14:textId="77777777" w:rsidR="00770E21" w:rsidRPr="00EC69A3" w:rsidRDefault="00770E21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2FEC8B53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20A9BAE8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2A742243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44531EDC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43D3B271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2B716EB2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39B06DBE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B4C6E7"/>
          </w:tcPr>
          <w:p w14:paraId="317329EE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406EEC03" w14:textId="5CCFF83D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FF4F9A" w:rsidRPr="00EC69A3" w14:paraId="09BF84CE" w14:textId="77777777" w:rsidTr="004027CE">
        <w:trPr>
          <w:trHeight w:val="70"/>
        </w:trPr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DBA2C" w14:textId="77777777" w:rsidR="00770E21" w:rsidRPr="00EC69A3" w:rsidRDefault="00770E21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1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C1F67" w14:textId="77777777" w:rsidR="00770E21" w:rsidRPr="00EC69A3" w:rsidRDefault="00770E21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D57D0" w14:textId="77777777" w:rsidR="00770E21" w:rsidRPr="00EC69A3" w:rsidRDefault="00770E21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67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E6C2D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Adenocarcinoma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8DB3B" w14:textId="77777777" w:rsidR="00770E21" w:rsidRPr="00EC69A3" w:rsidRDefault="00770E21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IV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F3AF4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57848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45399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7EE93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836A6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54F75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5E41E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</w:tcPr>
          <w:p w14:paraId="1F98D9CB" w14:textId="350B4CBF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PR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D179B" w14:textId="2A1C6D46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Pleural</w:t>
            </w: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，</w:t>
            </w: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Contralateral lung, Adrenal gland, Bone</w:t>
            </w:r>
          </w:p>
        </w:tc>
      </w:tr>
      <w:tr w:rsidR="00FF4F9A" w:rsidRPr="00EC69A3" w14:paraId="17667448" w14:textId="77777777" w:rsidTr="004027CE">
        <w:trPr>
          <w:trHeight w:val="80"/>
        </w:trPr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6911B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96A1C" w14:textId="77777777" w:rsidR="00770E21" w:rsidRPr="00EC69A3" w:rsidRDefault="00770E21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8A1F1" w14:textId="77777777" w:rsidR="00770E21" w:rsidRPr="00EC69A3" w:rsidRDefault="00770E21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97870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 EGFR Deletion 19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E2B04" w14:textId="77777777" w:rsidR="00770E21" w:rsidRPr="00EC69A3" w:rsidRDefault="00770E21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5197D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F8C81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DFE43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04287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52E59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00F88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0B057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418" w:type="dxa"/>
            <w:vMerge/>
            <w:tcBorders>
              <w:left w:val="nil"/>
              <w:bottom w:val="nil"/>
              <w:right w:val="nil"/>
            </w:tcBorders>
          </w:tcPr>
          <w:p w14:paraId="70430CD9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9F4F0" w14:textId="45E7FF89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</w:tr>
      <w:tr w:rsidR="00FF4F9A" w:rsidRPr="00EC69A3" w14:paraId="41572F13" w14:textId="77777777" w:rsidTr="004027CE">
        <w:trPr>
          <w:trHeight w:val="70"/>
        </w:trPr>
        <w:tc>
          <w:tcPr>
            <w:tcW w:w="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5087A082" w14:textId="77777777" w:rsidR="00770E21" w:rsidRPr="00EC69A3" w:rsidRDefault="00770E21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19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7E257776" w14:textId="77777777" w:rsidR="00770E21" w:rsidRPr="00EC69A3" w:rsidRDefault="00770E21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7E64DAB5" w14:textId="77777777" w:rsidR="00770E21" w:rsidRPr="00EC69A3" w:rsidRDefault="00770E21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70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7E2740DE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Squamous cell carcinoma</w:t>
            </w:r>
          </w:p>
        </w:tc>
        <w:tc>
          <w:tcPr>
            <w:tcW w:w="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42F0933D" w14:textId="77777777" w:rsidR="00770E21" w:rsidRPr="00EC69A3" w:rsidRDefault="00770E21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IV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224D581D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0C3A18EB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2BDAB4AE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005251BB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7116103A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76798218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2E80D911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B4C6E7"/>
          </w:tcPr>
          <w:p w14:paraId="537FD755" w14:textId="51F7852A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PR</w:t>
            </w:r>
          </w:p>
        </w:tc>
        <w:tc>
          <w:tcPr>
            <w:tcW w:w="3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20142EE1" w14:textId="5750D81E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Bone, Adrenal gland</w:t>
            </w:r>
          </w:p>
        </w:tc>
      </w:tr>
      <w:tr w:rsidR="00FF4F9A" w:rsidRPr="00EC69A3" w14:paraId="1998C865" w14:textId="77777777" w:rsidTr="004027CE">
        <w:trPr>
          <w:trHeight w:val="80"/>
        </w:trPr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48B5D4BA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02AEC1D6" w14:textId="77777777" w:rsidR="00770E21" w:rsidRPr="00EC69A3" w:rsidRDefault="00770E21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054ECF31" w14:textId="77777777" w:rsidR="00770E21" w:rsidRPr="00EC69A3" w:rsidRDefault="00770E21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3B6F30DE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33B2899C" w14:textId="77777777" w:rsidR="00770E21" w:rsidRPr="00EC69A3" w:rsidRDefault="00770E21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6355EF79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72D0F1EF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54DE5D20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71A785D7" w14:textId="77777777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42C6748E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52723158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01DBDAEF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B4C6E7"/>
          </w:tcPr>
          <w:p w14:paraId="188260A6" w14:textId="77777777" w:rsidR="00770E21" w:rsidRPr="00EC69A3" w:rsidRDefault="00770E21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6A6AADC2" w14:textId="6A74A8F3" w:rsidR="00770E21" w:rsidRPr="00EC69A3" w:rsidRDefault="00770E21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FF4F9A" w:rsidRPr="00EC69A3" w14:paraId="21F07343" w14:textId="77777777" w:rsidTr="004027CE">
        <w:trPr>
          <w:trHeight w:val="70"/>
        </w:trPr>
        <w:tc>
          <w:tcPr>
            <w:tcW w:w="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C77CD" w14:textId="77777777" w:rsidR="00ED12C8" w:rsidRPr="00EC69A3" w:rsidRDefault="00ED12C8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20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CB449" w14:textId="77777777" w:rsidR="00ED12C8" w:rsidRPr="00EC69A3" w:rsidRDefault="00ED12C8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F</w:t>
            </w:r>
          </w:p>
        </w:tc>
        <w:tc>
          <w:tcPr>
            <w:tcW w:w="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D32ED" w14:textId="77777777" w:rsidR="00ED12C8" w:rsidRPr="00EC69A3" w:rsidRDefault="00ED12C8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66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7A934" w14:textId="77777777" w:rsidR="00ED12C8" w:rsidRPr="00EC69A3" w:rsidRDefault="00ED12C8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Adenocarcinoma</w:t>
            </w:r>
          </w:p>
        </w:tc>
        <w:tc>
          <w:tcPr>
            <w:tcW w:w="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31A6F" w14:textId="77777777" w:rsidR="00ED12C8" w:rsidRPr="00EC69A3" w:rsidRDefault="00ED12C8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IV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A1FEA" w14:textId="77777777" w:rsidR="00ED12C8" w:rsidRPr="00EC69A3" w:rsidRDefault="00ED12C8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73D22" w14:textId="77777777" w:rsidR="00ED12C8" w:rsidRPr="00EC69A3" w:rsidRDefault="00ED12C8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11520" w14:textId="77777777" w:rsidR="00ED12C8" w:rsidRPr="00EC69A3" w:rsidRDefault="00ED12C8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422F3" w14:textId="77777777" w:rsidR="00ED12C8" w:rsidRPr="00EC69A3" w:rsidRDefault="00ED12C8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D9234" w14:textId="77777777" w:rsidR="00ED12C8" w:rsidRPr="00EC69A3" w:rsidRDefault="00ED12C8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1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EAB21" w14:textId="77777777" w:rsidR="00ED12C8" w:rsidRPr="00EC69A3" w:rsidRDefault="00ED12C8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6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813D0" w14:textId="77777777" w:rsidR="00ED12C8" w:rsidRPr="00EC69A3" w:rsidRDefault="00ED12C8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13CC79" w14:textId="5E5142E1" w:rsidR="00ED12C8" w:rsidRPr="00EC69A3" w:rsidRDefault="009152A8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SD</w:t>
            </w:r>
          </w:p>
        </w:tc>
        <w:tc>
          <w:tcPr>
            <w:tcW w:w="3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CF21A" w14:textId="5CC28922" w:rsidR="00ED12C8" w:rsidRPr="00EC69A3" w:rsidRDefault="00ED12C8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Bone</w:t>
            </w:r>
          </w:p>
        </w:tc>
      </w:tr>
      <w:tr w:rsidR="00FF4F9A" w:rsidRPr="00EC69A3" w14:paraId="38A0EC56" w14:textId="77777777" w:rsidTr="004027CE">
        <w:trPr>
          <w:trHeight w:val="80"/>
        </w:trPr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2A470" w14:textId="77777777" w:rsidR="00ED12C8" w:rsidRPr="00EC69A3" w:rsidRDefault="00ED12C8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B2106" w14:textId="77777777" w:rsidR="00ED12C8" w:rsidRPr="00EC69A3" w:rsidRDefault="00ED12C8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EAFD5" w14:textId="77777777" w:rsidR="00ED12C8" w:rsidRPr="00EC69A3" w:rsidRDefault="00ED12C8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C5140" w14:textId="77777777" w:rsidR="00ED12C8" w:rsidRPr="00EC69A3" w:rsidRDefault="00ED12C8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 xml:space="preserve"> EGFR L858R 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5DA0B" w14:textId="77777777" w:rsidR="00ED12C8" w:rsidRPr="00EC69A3" w:rsidRDefault="00ED12C8" w:rsidP="00EC69A3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AB102" w14:textId="77777777" w:rsidR="00ED12C8" w:rsidRPr="00EC69A3" w:rsidRDefault="00ED12C8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591D6" w14:textId="77777777" w:rsidR="00ED12C8" w:rsidRPr="00EC69A3" w:rsidRDefault="00ED12C8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89F2C" w14:textId="77777777" w:rsidR="00ED12C8" w:rsidRPr="00EC69A3" w:rsidRDefault="00ED12C8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F526C" w14:textId="77777777" w:rsidR="00ED12C8" w:rsidRPr="00EC69A3" w:rsidRDefault="00ED12C8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9C13D" w14:textId="77777777" w:rsidR="00ED12C8" w:rsidRPr="00EC69A3" w:rsidRDefault="00ED12C8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7305A" w14:textId="77777777" w:rsidR="00ED12C8" w:rsidRPr="00EC69A3" w:rsidRDefault="00ED12C8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6DBD0" w14:textId="77777777" w:rsidR="00ED12C8" w:rsidRPr="00EC69A3" w:rsidRDefault="00ED12C8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  <w:r w:rsidRPr="00EC69A3"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A3B084C" w14:textId="77777777" w:rsidR="00ED12C8" w:rsidRPr="00EC69A3" w:rsidRDefault="00ED12C8" w:rsidP="004027CE">
            <w:pPr>
              <w:widowControl/>
              <w:spacing w:line="180" w:lineRule="exact"/>
              <w:jc w:val="center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BA2CB" w14:textId="4897FFBE" w:rsidR="00ED12C8" w:rsidRPr="00EC69A3" w:rsidRDefault="00ED12C8" w:rsidP="00EC69A3">
            <w:pPr>
              <w:widowControl/>
              <w:spacing w:line="180" w:lineRule="exact"/>
              <w:jc w:val="left"/>
              <w:rPr>
                <w:rFonts w:ascii="Calibri" w:eastAsia="ＭＳ Ｐゴシック" w:hAnsi="Calibri" w:cs="Courier New"/>
                <w:color w:val="000000"/>
                <w:kern w:val="0"/>
                <w:sz w:val="14"/>
                <w:szCs w:val="14"/>
              </w:rPr>
            </w:pPr>
          </w:p>
        </w:tc>
      </w:tr>
    </w:tbl>
    <w:p w14:paraId="109767A0" w14:textId="171FA5B2" w:rsidR="00857B1B" w:rsidRPr="00826527" w:rsidRDefault="00EC69A3" w:rsidP="00A26BB9">
      <w:pPr>
        <w:ind w:leftChars="-135" w:left="-283" w:right="-1" w:firstLine="283"/>
        <w:rPr>
          <w:rFonts w:ascii="Calibri" w:hAnsi="Calibri" w:cs="Calibri"/>
          <w:sz w:val="18"/>
          <w:szCs w:val="18"/>
        </w:rPr>
      </w:pPr>
      <w:r w:rsidRPr="00826527">
        <w:rPr>
          <w:rFonts w:ascii="Calibri" w:eastAsia="Calibri" w:hAnsi="Calibri" w:cs="Calibri"/>
          <w:sz w:val="18"/>
          <w:szCs w:val="18"/>
        </w:rPr>
        <w:t xml:space="preserve"> </w:t>
      </w:r>
      <w:r w:rsidRPr="00826527">
        <w:rPr>
          <w:rFonts w:ascii="Calibri" w:hAnsi="Calibri" w:cs="Calibri" w:hint="eastAsia"/>
          <w:sz w:val="18"/>
          <w:szCs w:val="18"/>
        </w:rPr>
        <w:t xml:space="preserve"> </w:t>
      </w:r>
      <w:r w:rsidR="00857B1B" w:rsidRPr="00826527">
        <w:rPr>
          <w:rFonts w:ascii="Calibri" w:eastAsia="Calibri" w:hAnsi="Calibri" w:cs="Calibri"/>
          <w:sz w:val="18"/>
          <w:szCs w:val="18"/>
        </w:rPr>
        <w:t>The number of</w:t>
      </w:r>
      <w:r w:rsidR="00A25B8F">
        <w:rPr>
          <w:rFonts w:ascii="Calibri" w:hAnsi="Calibri" w:cs="Calibri" w:hint="eastAsia"/>
          <w:sz w:val="18"/>
          <w:szCs w:val="18"/>
        </w:rPr>
        <w:t xml:space="preserve"> CK</w:t>
      </w:r>
      <w:r w:rsidR="00A25B8F" w:rsidRPr="00826527">
        <w:rPr>
          <w:rFonts w:ascii="Calibri" w:eastAsia="Calibri" w:hAnsi="Calibri" w:cs="Calibri"/>
          <w:sz w:val="18"/>
          <w:szCs w:val="18"/>
        </w:rPr>
        <w:t>-positive CTCs include</w:t>
      </w:r>
      <w:r w:rsidR="00A25B8F" w:rsidRPr="00826527">
        <w:rPr>
          <w:rFonts w:ascii="Calibri" w:hAnsi="Calibri" w:cs="Calibri" w:hint="eastAsia"/>
          <w:sz w:val="18"/>
          <w:szCs w:val="18"/>
        </w:rPr>
        <w:t>s</w:t>
      </w:r>
      <w:r w:rsidR="00A25B8F">
        <w:rPr>
          <w:rFonts w:ascii="Calibri" w:eastAsia="Calibri" w:hAnsi="Calibri" w:cs="Calibri"/>
          <w:sz w:val="18"/>
          <w:szCs w:val="18"/>
        </w:rPr>
        <w:t xml:space="preserve"> the number of AXL-expressing </w:t>
      </w:r>
      <w:r w:rsidR="00A25B8F">
        <w:rPr>
          <w:rFonts w:ascii="Calibri" w:hAnsi="Calibri" w:cs="Calibri" w:hint="eastAsia"/>
          <w:sz w:val="18"/>
          <w:szCs w:val="18"/>
        </w:rPr>
        <w:t>CK</w:t>
      </w:r>
      <w:r w:rsidR="00A25B8F" w:rsidRPr="00826527">
        <w:rPr>
          <w:rFonts w:ascii="Calibri" w:eastAsia="Calibri" w:hAnsi="Calibri" w:cs="Calibri"/>
          <w:sz w:val="18"/>
          <w:szCs w:val="18"/>
        </w:rPr>
        <w:t>-positive CTCs</w:t>
      </w:r>
      <w:r w:rsidR="00A25B8F">
        <w:rPr>
          <w:rFonts w:ascii="Calibri" w:hAnsi="Calibri" w:cs="Calibri" w:hint="eastAsia"/>
          <w:sz w:val="18"/>
          <w:szCs w:val="18"/>
        </w:rPr>
        <w:t xml:space="preserve"> </w:t>
      </w:r>
      <w:r w:rsidR="00B95D67">
        <w:rPr>
          <w:rFonts w:ascii="Calibri" w:hAnsi="Calibri" w:cs="Calibri"/>
          <w:sz w:val="18"/>
          <w:szCs w:val="18"/>
        </w:rPr>
        <w:t xml:space="preserve">as do </w:t>
      </w:r>
      <w:r w:rsidR="00A25B8F" w:rsidRPr="00A25B8F">
        <w:rPr>
          <w:rFonts w:ascii="Calibri" w:eastAsia="Calibri" w:hAnsi="Calibri" w:cs="Calibri"/>
          <w:sz w:val="18"/>
          <w:szCs w:val="18"/>
        </w:rPr>
        <w:t>VM-positive single CTCs and CTC clusters. Single CTCs and CTC clusters were counted separately.</w:t>
      </w:r>
    </w:p>
    <w:sectPr w:rsidR="00857B1B" w:rsidRPr="00826527" w:rsidSect="00A26BB9">
      <w:pgSz w:w="16838" w:h="11906" w:orient="landscape"/>
      <w:pgMar w:top="851" w:right="962" w:bottom="709" w:left="85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2971BA5" w14:textId="77777777" w:rsidR="00DB1254" w:rsidRDefault="00DB1254" w:rsidP="002A679B">
      <w:r>
        <w:separator/>
      </w:r>
    </w:p>
  </w:endnote>
  <w:endnote w:type="continuationSeparator" w:id="0">
    <w:p w14:paraId="059002DA" w14:textId="77777777" w:rsidR="00DB1254" w:rsidRDefault="00DB1254" w:rsidP="002A67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47A6A45" w14:textId="77777777" w:rsidR="00DB1254" w:rsidRDefault="00DB1254" w:rsidP="002A679B">
      <w:r>
        <w:separator/>
      </w:r>
    </w:p>
  </w:footnote>
  <w:footnote w:type="continuationSeparator" w:id="0">
    <w:p w14:paraId="2F1554B4" w14:textId="77777777" w:rsidR="00DB1254" w:rsidRDefault="00DB1254" w:rsidP="002A67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revisionView w:inkAnnotations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47C5"/>
    <w:rsid w:val="00002787"/>
    <w:rsid w:val="00005ACF"/>
    <w:rsid w:val="0000663B"/>
    <w:rsid w:val="000726A0"/>
    <w:rsid w:val="0008098B"/>
    <w:rsid w:val="000961F1"/>
    <w:rsid w:val="000D2FCF"/>
    <w:rsid w:val="000F1B96"/>
    <w:rsid w:val="0013039D"/>
    <w:rsid w:val="001358CC"/>
    <w:rsid w:val="00187A40"/>
    <w:rsid w:val="001C3B73"/>
    <w:rsid w:val="001F617A"/>
    <w:rsid w:val="002259BE"/>
    <w:rsid w:val="00266E0E"/>
    <w:rsid w:val="0026748E"/>
    <w:rsid w:val="002A679B"/>
    <w:rsid w:val="002B3032"/>
    <w:rsid w:val="002C4463"/>
    <w:rsid w:val="00320699"/>
    <w:rsid w:val="00334573"/>
    <w:rsid w:val="0034100E"/>
    <w:rsid w:val="00381C2C"/>
    <w:rsid w:val="003857E4"/>
    <w:rsid w:val="003D6B4F"/>
    <w:rsid w:val="003F2AE9"/>
    <w:rsid w:val="003F5D12"/>
    <w:rsid w:val="004000CC"/>
    <w:rsid w:val="004027CE"/>
    <w:rsid w:val="004047C5"/>
    <w:rsid w:val="00413065"/>
    <w:rsid w:val="00462503"/>
    <w:rsid w:val="004649CE"/>
    <w:rsid w:val="004F3AD4"/>
    <w:rsid w:val="00594FBA"/>
    <w:rsid w:val="006553A0"/>
    <w:rsid w:val="00671A85"/>
    <w:rsid w:val="00693750"/>
    <w:rsid w:val="006C7C92"/>
    <w:rsid w:val="006F4B81"/>
    <w:rsid w:val="0071258C"/>
    <w:rsid w:val="00770E21"/>
    <w:rsid w:val="007C7304"/>
    <w:rsid w:val="007D3564"/>
    <w:rsid w:val="007D3E65"/>
    <w:rsid w:val="007F2406"/>
    <w:rsid w:val="00826527"/>
    <w:rsid w:val="008513E1"/>
    <w:rsid w:val="00857B1B"/>
    <w:rsid w:val="008A276D"/>
    <w:rsid w:val="008A6192"/>
    <w:rsid w:val="008B099E"/>
    <w:rsid w:val="00913678"/>
    <w:rsid w:val="009152A8"/>
    <w:rsid w:val="00922179"/>
    <w:rsid w:val="00945A98"/>
    <w:rsid w:val="00972409"/>
    <w:rsid w:val="009A7BC0"/>
    <w:rsid w:val="00A023D3"/>
    <w:rsid w:val="00A25B8F"/>
    <w:rsid w:val="00A26BB9"/>
    <w:rsid w:val="00A315A7"/>
    <w:rsid w:val="00A70081"/>
    <w:rsid w:val="00AB390F"/>
    <w:rsid w:val="00B64D9D"/>
    <w:rsid w:val="00B95D67"/>
    <w:rsid w:val="00C30FB1"/>
    <w:rsid w:val="00C67C49"/>
    <w:rsid w:val="00C77092"/>
    <w:rsid w:val="00CA09C0"/>
    <w:rsid w:val="00CA23B9"/>
    <w:rsid w:val="00CE75CC"/>
    <w:rsid w:val="00D27BB9"/>
    <w:rsid w:val="00D31423"/>
    <w:rsid w:val="00D33556"/>
    <w:rsid w:val="00D87844"/>
    <w:rsid w:val="00DA3CBC"/>
    <w:rsid w:val="00DB1254"/>
    <w:rsid w:val="00E47320"/>
    <w:rsid w:val="00E64F3B"/>
    <w:rsid w:val="00EC69A3"/>
    <w:rsid w:val="00ED12C8"/>
    <w:rsid w:val="00F41980"/>
    <w:rsid w:val="00F50C8F"/>
    <w:rsid w:val="00FD0574"/>
    <w:rsid w:val="00FE03A1"/>
    <w:rsid w:val="00FF4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8079FA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679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A679B"/>
  </w:style>
  <w:style w:type="paragraph" w:styleId="a5">
    <w:name w:val="footer"/>
    <w:basedOn w:val="a"/>
    <w:link w:val="a6"/>
    <w:uiPriority w:val="99"/>
    <w:unhideWhenUsed/>
    <w:rsid w:val="002A679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A679B"/>
  </w:style>
  <w:style w:type="paragraph" w:styleId="a7">
    <w:name w:val="Balloon Text"/>
    <w:basedOn w:val="a"/>
    <w:link w:val="a8"/>
    <w:uiPriority w:val="99"/>
    <w:semiHidden/>
    <w:unhideWhenUsed/>
    <w:rsid w:val="002A679B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2A679B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679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A679B"/>
  </w:style>
  <w:style w:type="paragraph" w:styleId="a5">
    <w:name w:val="footer"/>
    <w:basedOn w:val="a"/>
    <w:link w:val="a6"/>
    <w:uiPriority w:val="99"/>
    <w:unhideWhenUsed/>
    <w:rsid w:val="002A679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A679B"/>
  </w:style>
  <w:style w:type="paragraph" w:styleId="a7">
    <w:name w:val="Balloon Text"/>
    <w:basedOn w:val="a"/>
    <w:link w:val="a8"/>
    <w:uiPriority w:val="99"/>
    <w:semiHidden/>
    <w:unhideWhenUsed/>
    <w:rsid w:val="002A679B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2A679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43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02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4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D15494-7A73-4E61-8026-C48C48D7F4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436</Words>
  <Characters>2491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ouseComputer PC</Company>
  <LinksUpToDate>false</LinksUpToDate>
  <CharactersWithSpaces>29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３内</dc:creator>
  <cp:lastModifiedBy>３内</cp:lastModifiedBy>
  <cp:revision>14</cp:revision>
  <dcterms:created xsi:type="dcterms:W3CDTF">2019-03-01T02:56:00Z</dcterms:created>
  <dcterms:modified xsi:type="dcterms:W3CDTF">2019-07-09T12:30:00Z</dcterms:modified>
</cp:coreProperties>
</file>